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1519" w:tblpY="2277"/>
        <w:tblOverlap w:val="never"/>
        <w:tblW w:w="14119" w:type="dxa"/>
        <w:tblLayout w:type="fixed"/>
        <w:tblLook w:val="04A0" w:firstRow="1" w:lastRow="0" w:firstColumn="1" w:lastColumn="0" w:noHBand="0" w:noVBand="1"/>
      </w:tblPr>
      <w:tblGrid>
        <w:gridCol w:w="1016"/>
        <w:gridCol w:w="1269"/>
        <w:gridCol w:w="1610"/>
        <w:gridCol w:w="1233"/>
        <w:gridCol w:w="1717"/>
        <w:gridCol w:w="1955"/>
        <w:gridCol w:w="1384"/>
        <w:gridCol w:w="1888"/>
        <w:gridCol w:w="936"/>
        <w:gridCol w:w="1111"/>
      </w:tblGrid>
      <w:tr w:rsidR="00C2114E" w14:paraId="0E0D057C" w14:textId="77777777">
        <w:trPr>
          <w:trHeight w:val="450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  <w:vAlign w:val="center"/>
          </w:tcPr>
          <w:p w14:paraId="340DFFB1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umbe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  <w:vAlign w:val="center"/>
          </w:tcPr>
          <w:p w14:paraId="77A53473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sz w:val="16"/>
                <w:szCs w:val="16"/>
              </w:rPr>
              <w:t>First Author and Year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  <w:vAlign w:val="center"/>
          </w:tcPr>
          <w:p w14:paraId="41D7A890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. Randomiz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  <w:vAlign w:val="center"/>
          </w:tcPr>
          <w:p w14:paraId="543CFD6A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. Allocate hidde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  <w:vAlign w:val="center"/>
          </w:tcPr>
          <w:p w14:paraId="322B34F9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. Subject-Operator blind method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  <w:vAlign w:val="center"/>
          </w:tcPr>
          <w:p w14:paraId="070F8ED1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. Outcome-Blind metho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  <w:vAlign w:val="center"/>
          </w:tcPr>
          <w:p w14:paraId="751A1B3D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. Missing data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  <w:vAlign w:val="center"/>
          </w:tcPr>
          <w:p w14:paraId="28D09EEB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6. Selective Reporting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  <w:vAlign w:val="center"/>
          </w:tcPr>
          <w:p w14:paraId="7E611588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7. Othe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  <w:vAlign w:val="center"/>
          </w:tcPr>
          <w:p w14:paraId="1CCC5140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rade</w:t>
            </w:r>
          </w:p>
        </w:tc>
      </w:tr>
      <w:tr w:rsidR="00C2114E" w14:paraId="68E77144" w14:textId="77777777">
        <w:trPr>
          <w:trHeight w:val="1215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4897ED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826E5" w14:textId="77777777" w:rsidR="00C211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ira-Henriette Liebau et al.202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86F4C1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6DBF41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clear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32BEF6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494D98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55C218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8D7985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FCB9F3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0110BD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rate risk</w:t>
            </w:r>
          </w:p>
        </w:tc>
      </w:tr>
      <w:tr w:rsidR="00C2114E" w14:paraId="6C92F901" w14:textId="77777777">
        <w:trPr>
          <w:trHeight w:val="1013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22FFC6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88450" w14:textId="77777777" w:rsidR="00C211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hammad Ali Tahririan et al. 202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697D90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EB836D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A55978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2C2C08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CC205C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clear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265086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5C30BC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E23CF6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rate risk</w:t>
            </w:r>
          </w:p>
        </w:tc>
      </w:tr>
      <w:tr w:rsidR="00C2114E" w14:paraId="2E13F478" w14:textId="77777777">
        <w:trPr>
          <w:trHeight w:val="608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1E39EC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D579B" w14:textId="77777777" w:rsidR="00C211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hn et al, 201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73DA55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63D5E5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clear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894321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gh risk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E23E88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clea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2B4D8E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97C946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DAE7D0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D1C1B9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gh  risk</w:t>
            </w:r>
          </w:p>
        </w:tc>
      </w:tr>
      <w:tr w:rsidR="00C2114E" w14:paraId="74971C0C" w14:textId="77777777">
        <w:trPr>
          <w:trHeight w:val="810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8F5B35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AD321A" w14:textId="77777777" w:rsidR="00C211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farnezhadger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et al. 2018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CBFDA1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174866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662322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9C21E7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gh risk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AE11E0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clear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68AD6C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AA7CE9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F261C5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gh risk</w:t>
            </w:r>
          </w:p>
        </w:tc>
      </w:tr>
      <w:tr w:rsidR="00C2114E" w14:paraId="7CAC7C4D" w14:textId="77777777">
        <w:trPr>
          <w:trHeight w:val="810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0332BD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BB212" w14:textId="77777777" w:rsidR="00C2114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sieh et al. 201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56090C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E82DCC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5F949B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gh risk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2E3EDF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clea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A44CD3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B1E254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 risk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14C764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gh  risk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8275F3" w14:textId="77777777" w:rsidR="00C2114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gh risk</w:t>
            </w:r>
          </w:p>
        </w:tc>
      </w:tr>
    </w:tbl>
    <w:p w14:paraId="4832E607" w14:textId="3371EAA7" w:rsidR="00C2114E" w:rsidRDefault="004B21ED" w:rsidP="004B21ED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Table 3</w:t>
      </w:r>
      <w:r w:rsidR="00000000">
        <w:rPr>
          <w:rFonts w:ascii="Times New Roman" w:hAnsi="Times New Roman" w:cs="Times New Roman"/>
          <w:b/>
          <w:bCs/>
        </w:rPr>
        <w:t xml:space="preserve"> Quality Assessment of Randomized Controlled Trials Based on Randomized Organized Bias</w:t>
      </w:r>
    </w:p>
    <w:p w14:paraId="32C8F38C" w14:textId="77777777" w:rsidR="00C2114E" w:rsidRDefault="00C2114E">
      <w:pPr>
        <w:tabs>
          <w:tab w:val="left" w:pos="908"/>
        </w:tabs>
        <w:ind w:firstLineChars="200" w:firstLine="420"/>
        <w:jc w:val="left"/>
        <w:rPr>
          <w:rFonts w:ascii="Times New Roman" w:eastAsia="SimHei" w:hAnsi="Times New Roman" w:cs="Times New Roman"/>
        </w:rPr>
      </w:pPr>
    </w:p>
    <w:sectPr w:rsidR="00C211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191380F"/>
    <w:rsid w:val="004B21ED"/>
    <w:rsid w:val="00C2114E"/>
    <w:rsid w:val="00DE4896"/>
    <w:rsid w:val="0191380F"/>
    <w:rsid w:val="43FC1C81"/>
    <w:rsid w:val="7660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8E91B5"/>
  <w15:docId w15:val="{FF02480B-EECE-422D-A85E-613941CE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学兰</dc:creator>
  <cp:lastModifiedBy>shengdi lu</cp:lastModifiedBy>
  <cp:revision>2</cp:revision>
  <dcterms:created xsi:type="dcterms:W3CDTF">2026-03-08T06:51:00Z</dcterms:created>
  <dcterms:modified xsi:type="dcterms:W3CDTF">2026-03-09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8BB9604A4B84ED1970FE75BD7A9769F_11</vt:lpwstr>
  </property>
  <property fmtid="{D5CDD505-2E9C-101B-9397-08002B2CF9AE}" pid="4" name="KSOTemplateDocerSaveRecord">
    <vt:lpwstr>eyJoZGlkIjoiMzlkMzQxMmRkMzBjZGRkOTk1ZWQ5YmZjMjIyZjJlYjMiLCJ1c2VySWQiOiIyMzk3MTE1MSJ9</vt:lpwstr>
  </property>
</Properties>
</file>